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5 Figur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Additional File 5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Figure S1.</w:t>
      </w:r>
      <w:r>
        <w:rPr>
          <w:rFonts w:cs="Arial" w:ascii="Arial" w:hAnsi="Arial"/>
          <w:sz w:val="22"/>
          <w:szCs w:val="22"/>
        </w:rPr>
        <w:t xml:space="preserve"> 50 ng of peptides derived from the first 100 amino acids of the N-terminal sequence of human H3 and containing one or more methyl groups at lysine 4: H3K4me1 (abcam ab1340), H3K4me2 (abcam ab7768), H3K4me3 (abcam ab1342), or lysine 9: H3K9me1 (abcam ab1771) were spotted on a PVDF membrane and probed with the indicated antibodies.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18:54:00Z</dcterms:created>
  <dc:creator>fromm</dc:creator>
  <dc:description/>
  <cp:keywords/>
  <dc:language>en-US</dc:language>
  <cp:lastModifiedBy>fromm</cp:lastModifiedBy>
  <dcterms:modified xsi:type="dcterms:W3CDTF">2010-11-01T18:51:00Z</dcterms:modified>
  <cp:revision>7</cp:revision>
  <dc:subject/>
  <dc:title>Supplemental Figure 7</dc:title>
</cp:coreProperties>
</file>